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A44CA" w14:textId="6E16AC4D" w:rsidR="005674C4" w:rsidRDefault="005674C4" w:rsidP="005674C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6DCEF2B" wp14:editId="27C6980C">
            <wp:extent cx="5410200" cy="4673600"/>
            <wp:effectExtent l="0" t="0" r="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467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90C73" w14:textId="3941ECEC" w:rsidR="005674C4" w:rsidRDefault="005674C4" w:rsidP="005674C4">
      <w:r w:rsidRPr="006125D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="00883FAB">
        <w:rPr>
          <w:rFonts w:ascii="Arial" w:hAnsi="Arial" w:cs="Arial"/>
          <w:b/>
          <w:bCs/>
        </w:rPr>
        <w:t xml:space="preserve"> Fig</w:t>
      </w:r>
      <w:bookmarkStart w:id="0" w:name="_GoBack"/>
      <w:bookmarkEnd w:id="0"/>
      <w:r w:rsidRPr="006125DA">
        <w:rPr>
          <w:rFonts w:ascii="Arial" w:hAnsi="Arial" w:cs="Arial"/>
          <w:b/>
          <w:bCs/>
        </w:rPr>
        <w:t>.</w:t>
      </w:r>
      <w:r w:rsidRPr="006125DA">
        <w:t xml:space="preserve"> </w:t>
      </w:r>
      <w:r>
        <w:rPr>
          <w:rFonts w:ascii="Arial" w:hAnsi="Arial" w:cs="Arial"/>
          <w:b/>
          <w:bCs/>
          <w:color w:val="000000"/>
        </w:rPr>
        <w:t>RAC1 inhibition induces altered expression of some genes in bulk OVCAR</w:t>
      </w:r>
      <w:r w:rsidR="00A54021">
        <w:rPr>
          <w:rFonts w:ascii="Arial" w:hAnsi="Arial" w:cs="Arial"/>
          <w:b/>
          <w:bCs/>
          <w:color w:val="000000"/>
        </w:rPr>
        <w:t>3</w:t>
      </w:r>
      <w:r>
        <w:rPr>
          <w:rFonts w:ascii="Arial" w:hAnsi="Arial" w:cs="Arial"/>
          <w:b/>
          <w:bCs/>
          <w:color w:val="000000"/>
        </w:rPr>
        <w:t xml:space="preserve"> cells</w:t>
      </w:r>
      <w:r w:rsidRPr="006125DA">
        <w:rPr>
          <w:rFonts w:ascii="Arial" w:hAnsi="Arial" w:cs="Arial"/>
          <w:b/>
          <w:bCs/>
          <w:color w:val="000000"/>
        </w:rPr>
        <w:t xml:space="preserve">. </w:t>
      </w:r>
      <w:r>
        <w:rPr>
          <w:rFonts w:ascii="Arial" w:hAnsi="Arial" w:cs="Arial"/>
          <w:color w:val="000000"/>
        </w:rPr>
        <w:t>A</w:t>
      </w:r>
      <w:r w:rsidR="00A54021">
        <w:rPr>
          <w:rFonts w:ascii="Arial" w:hAnsi="Arial" w:cs="Arial"/>
          <w:color w:val="000000"/>
        </w:rPr>
        <w:t xml:space="preserve"> and B</w:t>
      </w:r>
      <w:r>
        <w:rPr>
          <w:rFonts w:ascii="Arial" w:hAnsi="Arial" w:cs="Arial"/>
          <w:color w:val="000000"/>
        </w:rPr>
        <w:t>)</w:t>
      </w:r>
      <w:r w:rsidRPr="006125D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OVCAR3 cells were treated with DMSO, 5 </w:t>
      </w:r>
      <w:proofErr w:type="spellStart"/>
      <w:r>
        <w:rPr>
          <w:rFonts w:ascii="Arial" w:hAnsi="Arial" w:cs="Arial"/>
          <w:color w:val="000000"/>
        </w:rPr>
        <w:t>μM</w:t>
      </w:r>
      <w:proofErr w:type="spellEnd"/>
    </w:p>
    <w:p w14:paraId="71248786" w14:textId="0ECF18E8" w:rsidR="005674C4" w:rsidRDefault="005674C4" w:rsidP="005674C4">
      <w:r>
        <w:rPr>
          <w:rFonts w:ascii="Arial" w:hAnsi="Arial" w:cs="Arial"/>
          <w:color w:val="000000"/>
        </w:rPr>
        <w:t xml:space="preserve">EZH2i, 50 </w:t>
      </w:r>
      <w:proofErr w:type="spellStart"/>
      <w:r>
        <w:rPr>
          <w:rFonts w:ascii="Arial" w:hAnsi="Arial" w:cs="Arial"/>
          <w:color w:val="000000"/>
        </w:rPr>
        <w:t>μM</w:t>
      </w:r>
      <w:proofErr w:type="spellEnd"/>
      <w:r>
        <w:rPr>
          <w:rFonts w:ascii="Arial" w:hAnsi="Arial" w:cs="Arial"/>
          <w:color w:val="000000"/>
        </w:rPr>
        <w:t xml:space="preserve"> RAC1i or combination for 48 hours. </w:t>
      </w:r>
      <w:r w:rsidR="00BD0438">
        <w:rPr>
          <w:rFonts w:ascii="Arial" w:hAnsi="Arial" w:cs="Arial"/>
          <w:color w:val="000000"/>
        </w:rPr>
        <w:t xml:space="preserve">cDNA was made from RNA collected from bulk populations of cells and RT-qPCR was performed. </w:t>
      </w:r>
      <w:r w:rsidR="00A54021">
        <w:rPr>
          <w:rFonts w:ascii="Arial" w:hAnsi="Arial" w:cs="Arial"/>
          <w:color w:val="000000"/>
        </w:rPr>
        <w:t xml:space="preserve">Expression of the indicated gene was normalized to a housekeeping gene and then to the untreated control. </w:t>
      </w:r>
      <w:r w:rsidR="00BD0438">
        <w:rPr>
          <w:rFonts w:ascii="Arial" w:hAnsi="Arial" w:cs="Arial"/>
          <w:color w:val="000000"/>
        </w:rPr>
        <w:t>N=3. Graphs depict mean +/- SEM. *</w:t>
      </w:r>
      <w:r w:rsidR="00BD0438" w:rsidRPr="00BD0438">
        <w:rPr>
          <w:rFonts w:ascii="Arial" w:hAnsi="Arial" w:cs="Arial"/>
          <w:i/>
          <w:iCs/>
          <w:color w:val="000000"/>
        </w:rPr>
        <w:t>P</w:t>
      </w:r>
      <w:r w:rsidR="00BD0438">
        <w:rPr>
          <w:rFonts w:ascii="Arial" w:hAnsi="Arial" w:cs="Arial"/>
          <w:color w:val="000000"/>
        </w:rPr>
        <w:t>&lt;0.05,</w:t>
      </w:r>
      <w:r w:rsidR="00BD0438" w:rsidRPr="00BD0438">
        <w:rPr>
          <w:rFonts w:ascii="Arial" w:hAnsi="Arial" w:cs="Arial"/>
          <w:i/>
          <w:iCs/>
          <w:color w:val="000000"/>
        </w:rPr>
        <w:t xml:space="preserve"> </w:t>
      </w:r>
      <w:r w:rsidR="00BD0438">
        <w:rPr>
          <w:rFonts w:ascii="Arial" w:hAnsi="Arial" w:cs="Arial"/>
          <w:color w:val="000000"/>
        </w:rPr>
        <w:t>**</w:t>
      </w:r>
      <w:r w:rsidR="00BD0438" w:rsidRPr="00BD0438">
        <w:rPr>
          <w:rFonts w:ascii="Arial" w:hAnsi="Arial" w:cs="Arial"/>
          <w:i/>
          <w:iCs/>
          <w:color w:val="000000"/>
        </w:rPr>
        <w:t>P</w:t>
      </w:r>
      <w:r w:rsidR="00BD0438">
        <w:rPr>
          <w:rFonts w:ascii="Arial" w:hAnsi="Arial" w:cs="Arial"/>
          <w:color w:val="000000"/>
        </w:rPr>
        <w:t>&lt;0.01,</w:t>
      </w:r>
      <w:r w:rsidR="00BD0438" w:rsidRPr="00BD0438">
        <w:rPr>
          <w:rFonts w:ascii="Arial" w:hAnsi="Arial" w:cs="Arial"/>
          <w:i/>
          <w:iCs/>
          <w:color w:val="000000"/>
        </w:rPr>
        <w:t xml:space="preserve"> </w:t>
      </w:r>
      <w:r w:rsidR="00BD0438">
        <w:rPr>
          <w:rFonts w:ascii="Arial" w:hAnsi="Arial" w:cs="Arial"/>
          <w:color w:val="000000"/>
        </w:rPr>
        <w:t>***</w:t>
      </w:r>
      <w:r w:rsidR="00BD0438" w:rsidRPr="00BD0438">
        <w:rPr>
          <w:rFonts w:ascii="Arial" w:hAnsi="Arial" w:cs="Arial"/>
          <w:i/>
          <w:iCs/>
          <w:color w:val="000000"/>
        </w:rPr>
        <w:t>P</w:t>
      </w:r>
      <w:r w:rsidR="00BD0438">
        <w:rPr>
          <w:rFonts w:ascii="Arial" w:hAnsi="Arial" w:cs="Arial"/>
          <w:color w:val="000000"/>
        </w:rPr>
        <w:t>&lt;0.001</w:t>
      </w:r>
      <w:r w:rsidR="00A54021">
        <w:rPr>
          <w:rFonts w:ascii="Arial" w:hAnsi="Arial" w:cs="Arial"/>
          <w:color w:val="000000"/>
        </w:rPr>
        <w:t>.</w:t>
      </w:r>
    </w:p>
    <w:p w14:paraId="1185EE87" w14:textId="217005E2" w:rsidR="005674C4" w:rsidRDefault="005674C4" w:rsidP="005674C4"/>
    <w:p w14:paraId="293672F4" w14:textId="5A1C759A" w:rsidR="005674C4" w:rsidRDefault="005674C4" w:rsidP="005674C4">
      <w:pPr>
        <w:rPr>
          <w:rFonts w:ascii="Arial" w:hAnsi="Arial" w:cs="Arial"/>
          <w:color w:val="000000"/>
        </w:rPr>
      </w:pPr>
    </w:p>
    <w:sectPr w:rsidR="00567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E3C995" w14:textId="77777777" w:rsidR="0059225B" w:rsidRDefault="0059225B" w:rsidP="006125DA">
      <w:r>
        <w:separator/>
      </w:r>
    </w:p>
  </w:endnote>
  <w:endnote w:type="continuationSeparator" w:id="0">
    <w:p w14:paraId="1D271749" w14:textId="77777777" w:rsidR="0059225B" w:rsidRDefault="0059225B" w:rsidP="00612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1473DB" w14:textId="77777777" w:rsidR="0059225B" w:rsidRDefault="0059225B" w:rsidP="006125DA">
      <w:r>
        <w:separator/>
      </w:r>
    </w:p>
  </w:footnote>
  <w:footnote w:type="continuationSeparator" w:id="0">
    <w:p w14:paraId="1A6117DF" w14:textId="77777777" w:rsidR="0059225B" w:rsidRDefault="0059225B" w:rsidP="00612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5DA"/>
    <w:rsid w:val="00052948"/>
    <w:rsid w:val="00060E74"/>
    <w:rsid w:val="00060F56"/>
    <w:rsid w:val="00071EC4"/>
    <w:rsid w:val="000905D0"/>
    <w:rsid w:val="00120C7D"/>
    <w:rsid w:val="00145537"/>
    <w:rsid w:val="00162ACA"/>
    <w:rsid w:val="001677C2"/>
    <w:rsid w:val="00194491"/>
    <w:rsid w:val="00221987"/>
    <w:rsid w:val="0023634D"/>
    <w:rsid w:val="002700AB"/>
    <w:rsid w:val="00275FC3"/>
    <w:rsid w:val="00285E1E"/>
    <w:rsid w:val="0029719E"/>
    <w:rsid w:val="002D700C"/>
    <w:rsid w:val="00391615"/>
    <w:rsid w:val="003C27D4"/>
    <w:rsid w:val="00406541"/>
    <w:rsid w:val="00416C09"/>
    <w:rsid w:val="00477481"/>
    <w:rsid w:val="00491DE6"/>
    <w:rsid w:val="004A5439"/>
    <w:rsid w:val="005119CA"/>
    <w:rsid w:val="005124E9"/>
    <w:rsid w:val="00543E39"/>
    <w:rsid w:val="005674C4"/>
    <w:rsid w:val="0059225B"/>
    <w:rsid w:val="005946A0"/>
    <w:rsid w:val="005A423F"/>
    <w:rsid w:val="005C6820"/>
    <w:rsid w:val="005D229B"/>
    <w:rsid w:val="005D448C"/>
    <w:rsid w:val="005E0A38"/>
    <w:rsid w:val="005E1C12"/>
    <w:rsid w:val="006125DA"/>
    <w:rsid w:val="00625C7D"/>
    <w:rsid w:val="006C6A66"/>
    <w:rsid w:val="007120BC"/>
    <w:rsid w:val="007473AB"/>
    <w:rsid w:val="00751733"/>
    <w:rsid w:val="007837D3"/>
    <w:rsid w:val="00791617"/>
    <w:rsid w:val="00883FAB"/>
    <w:rsid w:val="008A6496"/>
    <w:rsid w:val="008C3D43"/>
    <w:rsid w:val="008E124B"/>
    <w:rsid w:val="008E62D3"/>
    <w:rsid w:val="009026C0"/>
    <w:rsid w:val="00955AEB"/>
    <w:rsid w:val="00997740"/>
    <w:rsid w:val="009A6AE8"/>
    <w:rsid w:val="009A702E"/>
    <w:rsid w:val="00A11515"/>
    <w:rsid w:val="00A20B27"/>
    <w:rsid w:val="00A25442"/>
    <w:rsid w:val="00A54021"/>
    <w:rsid w:val="00A96EA7"/>
    <w:rsid w:val="00AB12CA"/>
    <w:rsid w:val="00AF01EB"/>
    <w:rsid w:val="00AF1770"/>
    <w:rsid w:val="00B32B39"/>
    <w:rsid w:val="00B36B6A"/>
    <w:rsid w:val="00BA649D"/>
    <w:rsid w:val="00BD0438"/>
    <w:rsid w:val="00BE0B09"/>
    <w:rsid w:val="00C25FBD"/>
    <w:rsid w:val="00C92A7C"/>
    <w:rsid w:val="00CB7D2B"/>
    <w:rsid w:val="00CC19E5"/>
    <w:rsid w:val="00CC6B1C"/>
    <w:rsid w:val="00CD4DB4"/>
    <w:rsid w:val="00CD603F"/>
    <w:rsid w:val="00CF0287"/>
    <w:rsid w:val="00D20DB4"/>
    <w:rsid w:val="00D330B4"/>
    <w:rsid w:val="00D40965"/>
    <w:rsid w:val="00D56B24"/>
    <w:rsid w:val="00D96B26"/>
    <w:rsid w:val="00DA594A"/>
    <w:rsid w:val="00DB3E78"/>
    <w:rsid w:val="00E45CF2"/>
    <w:rsid w:val="00E61D8F"/>
    <w:rsid w:val="00E764C0"/>
    <w:rsid w:val="00E824B4"/>
    <w:rsid w:val="00E94FE8"/>
    <w:rsid w:val="00F222C7"/>
    <w:rsid w:val="00F4137D"/>
    <w:rsid w:val="00F41493"/>
    <w:rsid w:val="00FB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D0DD7"/>
  <w15:chartTrackingRefBased/>
  <w15:docId w15:val="{525A5D87-D320-AE43-86F1-04D27D317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74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25D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125DA"/>
  </w:style>
  <w:style w:type="paragraph" w:styleId="Footer">
    <w:name w:val="footer"/>
    <w:basedOn w:val="Normal"/>
    <w:link w:val="FooterChar"/>
    <w:uiPriority w:val="99"/>
    <w:unhideWhenUsed/>
    <w:rsid w:val="006125D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12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92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Hagan, Heather M</dc:creator>
  <cp:keywords/>
  <dc:description/>
  <cp:lastModifiedBy>Microsoft Office User</cp:lastModifiedBy>
  <cp:revision>3</cp:revision>
  <dcterms:created xsi:type="dcterms:W3CDTF">2022-07-25T12:43:00Z</dcterms:created>
  <dcterms:modified xsi:type="dcterms:W3CDTF">2022-07-25T12:45:00Z</dcterms:modified>
</cp:coreProperties>
</file>